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421" w:type="dxa"/>
        <w:tblLayout w:type="fixed"/>
        <w:tblLook w:val="0000" w:firstRow="0" w:lastRow="0" w:firstColumn="0" w:lastColumn="0" w:noHBand="0" w:noVBand="0"/>
      </w:tblPr>
      <w:tblGrid>
        <w:gridCol w:w="863"/>
        <w:gridCol w:w="2931"/>
        <w:gridCol w:w="2551"/>
        <w:gridCol w:w="2572"/>
      </w:tblGrid>
      <w:tr w:rsidR="00B70141" w14:paraId="675AD806" w14:textId="77777777" w:rsidTr="00B70141">
        <w:trPr>
          <w:trHeight w:val="282"/>
        </w:trPr>
        <w:tc>
          <w:tcPr>
            <w:tcW w:w="89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9958B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PENDIX F</w:t>
            </w:r>
          </w:p>
        </w:tc>
      </w:tr>
      <w:tr w:rsidR="00B70141" w:rsidRPr="00C76A1F" w14:paraId="3764CFCD" w14:textId="77777777" w:rsidTr="00B70141">
        <w:trPr>
          <w:trHeight w:val="661"/>
        </w:trPr>
        <w:tc>
          <w:tcPr>
            <w:tcW w:w="89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E58EA" w14:textId="77777777" w:rsidR="00B70141" w:rsidRPr="00C76A1F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5E45D0B6" w14:textId="77777777" w:rsidR="00B70141" w:rsidRPr="00C76A1F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 A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enario)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</w:t>
            </w:r>
            <w:proofErr w:type="spellEnd"/>
          </w:p>
        </w:tc>
      </w:tr>
      <w:tr w:rsidR="00B70141" w14:paraId="5F5B48D0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84C4B7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7B60C5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TIONS TO BE PERFORM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3C3990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CONDITION AND EXAMINATIONS</w:t>
            </w:r>
          </w:p>
          <w:p w14:paraId="4E79148A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To be provided only if requested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5DA10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RORS</w:t>
            </w:r>
          </w:p>
        </w:tc>
      </w:tr>
      <w:tr w:rsidR="00B70141" w:rsidRPr="002543EB" w14:paraId="1D930F1F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054BD2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B9E74F" w14:textId="5BC09760" w:rsidR="001A636C" w:rsidRPr="001A636C" w:rsidRDefault="001A636C" w:rsidP="001A636C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 the patient’s history</w:t>
            </w:r>
          </w:p>
          <w:p w14:paraId="023AA596" w14:textId="55F82C2F" w:rsidR="00B70141" w:rsidRPr="001A636C" w:rsidRDefault="00B70141" w:rsidP="001A636C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assessment</w:t>
            </w:r>
          </w:p>
          <w:p w14:paraId="1EEF2D5B" w14:textId="74C0E09A" w:rsidR="00B70141" w:rsidRPr="001A636C" w:rsidRDefault="00B70141" w:rsidP="001A636C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 </w:t>
            </w:r>
          </w:p>
          <w:p w14:paraId="5B712E59" w14:textId="48C0D144" w:rsidR="001A636C" w:rsidRPr="001A636C" w:rsidRDefault="001A636C" w:rsidP="001A636C">
            <w:pPr>
              <w:pStyle w:val="Paragrafoelenco"/>
              <w:numPr>
                <w:ilvl w:val="0"/>
                <w:numId w:val="5"/>
              </w:num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P</w:t>
            </w:r>
            <w:r w:rsidRPr="001A636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ace two peripheral venous accesses</w:t>
            </w:r>
          </w:p>
          <w:p w14:paraId="5148779A" w14:textId="1B2D4043" w:rsidR="00B70141" w:rsidRPr="001A636C" w:rsidRDefault="00B70141" w:rsidP="001A636C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tests</w:t>
            </w:r>
          </w:p>
          <w:p w14:paraId="642135AC" w14:textId="50067C7B" w:rsidR="00B70141" w:rsidRPr="001A636C" w:rsidRDefault="00B70141" w:rsidP="001A636C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A</w:t>
            </w:r>
          </w:p>
          <w:p w14:paraId="142FC6C6" w14:textId="77777777" w:rsidR="001A636C" w:rsidRDefault="00B70141" w:rsidP="001A636C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lucose</w:t>
            </w:r>
          </w:p>
          <w:p w14:paraId="61401CE2" w14:textId="39F8ADC9" w:rsidR="00B70141" w:rsidRPr="001A636C" w:rsidRDefault="00B70141" w:rsidP="001A636C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onem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A0F266" w14:textId="49C3DD9A" w:rsidR="00B70141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2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00802D44" w14:textId="36E9D114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</w:t>
            </w:r>
            <w:r w:rsidR="001A63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1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72944E4F" w14:textId="7BA11DEE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T: 5.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3E8D3106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A: </w:t>
            </w:r>
          </w:p>
          <w:p w14:paraId="499E84A0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7.11</w:t>
            </w:r>
          </w:p>
          <w:p w14:paraId="6152D8F9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pCO2: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  <w:proofErr w:type="spellEnd"/>
          </w:p>
          <w:p w14:paraId="425AA30C" w14:textId="77777777" w:rsidR="00B70141" w:rsidRPr="00C76A1F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pO2: 8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  <w:proofErr w:type="spellEnd"/>
          </w:p>
          <w:p w14:paraId="2A2DCDFD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- HCO</w:t>
            </w:r>
            <w:r w:rsidRPr="006C0E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6C0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4.9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3A443974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BE: -22.1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665CE91C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132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/L </w:t>
            </w:r>
          </w:p>
          <w:p w14:paraId="1567CC70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  <w:r w:rsidRPr="006C0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138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4A1AA26E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3.5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7AD62335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  <w:r w:rsidRPr="006C0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1.76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0411B2E0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Bicarbonate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5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3607F05A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Ionized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 ca</w:t>
            </w:r>
            <w:r w:rsidRPr="006C0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: 1.44 mg/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699C7047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1.5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318C4DDA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3.2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6E9379E9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1.8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2AB8D80E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56708" w14:textId="0CA17906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WBC: 18 x</w:t>
            </w:r>
            <w:r w:rsidR="001A636C"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C0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518E5E7E" w14:textId="77777777" w:rsidR="00B70141" w:rsidRPr="006C0E02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: 157 g/L</w:t>
            </w:r>
          </w:p>
          <w:p w14:paraId="5DCBF7A4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15.7 g/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74E82FAF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Htc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: 0.47</w:t>
            </w:r>
          </w:p>
          <w:p w14:paraId="0A7A3600" w14:textId="29AC878A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T: 216 x</w:t>
            </w:r>
            <w:r w:rsidR="001A63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0D76675C" w14:textId="77777777" w:rsidR="00B70141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N: 7.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1267E13B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20 mg/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36385FBD" w14:textId="77777777" w:rsidR="00B70141" w:rsidRPr="006C0E02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Creatinine: 53 µ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2BBD9E31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E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</w:t>
            </w:r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0.6 mg/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246A910C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4B4BA2" w14:textId="77777777" w:rsidR="00B70141" w:rsidRPr="006C0E02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Urinalysis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ketones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 3+ </w:t>
            </w:r>
          </w:p>
          <w:p w14:paraId="0EA14A44" w14:textId="77777777" w:rsidR="00B70141" w:rsidRPr="006C0E02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E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</w:t>
            </w:r>
            <w:proofErr w:type="spellStart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Pr="006C0E02">
              <w:rPr>
                <w:rFonts w:ascii="Times New Roman" w:hAnsi="Times New Roman" w:cs="Times New Roman"/>
                <w:sz w:val="20"/>
                <w:szCs w:val="20"/>
              </w:rPr>
              <w:t xml:space="preserve"> 3+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AABFF5" w14:textId="3E603A18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't ask for</w:t>
            </w:r>
            <w:r w:rsid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glycemia, ketonemia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A</w:t>
            </w:r>
          </w:p>
        </w:tc>
      </w:tr>
      <w:tr w:rsidR="00B70141" w14:paraId="69992C94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B7C811" w14:textId="77777777" w:rsidR="00B70141" w:rsidRDefault="00B70141" w:rsidP="00AE010E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8309AA" w14:textId="77777777" w:rsidR="00B70141" w:rsidRDefault="00B70141" w:rsidP="00B70141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D, identify DKA </w:t>
            </w:r>
          </w:p>
          <w:p w14:paraId="0416C8A1" w14:textId="77777777" w:rsidR="00B70141" w:rsidRDefault="00B70141" w:rsidP="00B70141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RT TREATMENT</w:t>
            </w:r>
          </w:p>
          <w:p w14:paraId="791B845A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EF31AC0" w14:textId="6F55FF01" w:rsidR="006C0E02" w:rsidRDefault="00B70141" w:rsidP="006C0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ine solution 0.9% </w:t>
            </w:r>
            <w:r w:rsidR="001A6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80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L/h (</w:t>
            </w:r>
            <w:r w:rsidR="001A6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-2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L/Kg/h)</w:t>
            </w:r>
          </w:p>
          <w:p w14:paraId="2FB175EB" w14:textId="26F9C039" w:rsidR="00B70141" w:rsidRDefault="00B70141" w:rsidP="00254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 K</w:t>
            </w:r>
            <w:r w:rsidRPr="001A63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0590B6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D75E0" w14:textId="77777777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fluid</w:t>
            </w:r>
          </w:p>
          <w:p w14:paraId="73EFF175" w14:textId="362BA9BA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rong hydration rate (excess </w:t>
            </w:r>
            <w:r w:rsid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po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id)</w:t>
            </w:r>
          </w:p>
          <w:p w14:paraId="570F0299" w14:textId="77777777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 to start potassium infusion</w:t>
            </w:r>
          </w:p>
          <w:p w14:paraId="75E39367" w14:textId="77777777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lus bicarbonate </w:t>
            </w:r>
          </w:p>
          <w:p w14:paraId="369ABEDE" w14:textId="77777777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us insulin SC/IV</w:t>
            </w:r>
          </w:p>
        </w:tc>
      </w:tr>
      <w:tr w:rsidR="00B70141" w14:paraId="000B030D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50131E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1A</w:t>
            </w:r>
          </w:p>
          <w:p w14:paraId="7EFA2835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60 m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E56FF0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ing: </w:t>
            </w:r>
          </w:p>
          <w:p w14:paraId="46043F9A" w14:textId="7D235716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ital parameters</w:t>
            </w:r>
            <w:r w:rsid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CS</w:t>
            </w:r>
          </w:p>
          <w:p w14:paraId="4FD0D1FD" w14:textId="4787024D" w:rsidR="001A636C" w:rsidRDefault="001A636C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luid input and output</w:t>
            </w:r>
          </w:p>
          <w:p w14:paraId="2C08C2A0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lood glucose</w:t>
            </w:r>
          </w:p>
          <w:p w14:paraId="671F3922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Ketonem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DFB25B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: 130 bpm</w:t>
            </w:r>
          </w:p>
          <w:p w14:paraId="27CA2134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: 31 acts/minute</w:t>
            </w:r>
          </w:p>
          <w:p w14:paraId="1068A10F" w14:textId="5C037B00" w:rsidR="00B70141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X: 25 mmol/L</w:t>
            </w:r>
          </w:p>
          <w:p w14:paraId="18F775C6" w14:textId="6FAEEE36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r w:rsidR="001A63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  <w:p w14:paraId="686DDEAE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: 5.5 mmol/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4AA6D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141" w14:paraId="01AD7033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80A8F8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2A</w:t>
            </w:r>
          </w:p>
          <w:p w14:paraId="7FDF021D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 h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612014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ing: </w:t>
            </w:r>
          </w:p>
          <w:p w14:paraId="0E185764" w14:textId="5417407D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ital parameters</w:t>
            </w:r>
            <w:r w:rsid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A636C"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GCS</w:t>
            </w:r>
          </w:p>
          <w:p w14:paraId="56DD4CAD" w14:textId="1AAF5782" w:rsidR="00B70141" w:rsidRDefault="001A636C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luid input and output</w:t>
            </w:r>
          </w:p>
          <w:p w14:paraId="0EA3B845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lood glucose</w:t>
            </w:r>
          </w:p>
          <w:p w14:paraId="02D36F47" w14:textId="6E93173E" w:rsidR="001A636C" w:rsidRDefault="001A636C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G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60B5E3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: 130 bpm</w:t>
            </w:r>
          </w:p>
          <w:p w14:paraId="0D2E76B3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: 31 acts/minute</w:t>
            </w:r>
          </w:p>
          <w:p w14:paraId="4A8C6218" w14:textId="77777777" w:rsidR="00B70141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21.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069C22B2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0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2EEBA96F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GA:</w:t>
            </w:r>
          </w:p>
          <w:p w14:paraId="21CFC598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H: 7.00</w:t>
            </w:r>
          </w:p>
          <w:p w14:paraId="3ADC0986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CO2: 15mmHg</w:t>
            </w:r>
          </w:p>
          <w:p w14:paraId="26662117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CO3-: 6.5mmol/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026CE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141" w14:paraId="0494DD18" w14:textId="77777777" w:rsidTr="00B70141">
        <w:trPr>
          <w:trHeight w:val="1614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B61350" w14:textId="77777777" w:rsidR="00B70141" w:rsidRDefault="00B70141" w:rsidP="00AE010E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0FEC82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usion modification:</w:t>
            </w:r>
          </w:p>
          <w:p w14:paraId="2EF11F27" w14:textId="77777777" w:rsidR="00B70141" w:rsidRDefault="00B70141" w:rsidP="001A63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7FD383" w14:textId="3FE20C07" w:rsidR="006C0E02" w:rsidRDefault="00B70141" w:rsidP="006C0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 solution 0.9% at 1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mL/h</w:t>
            </w:r>
          </w:p>
          <w:p w14:paraId="7344F288" w14:textId="5DF42E4D" w:rsidR="00B70141" w:rsidRDefault="00B70141" w:rsidP="006C0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 K</w:t>
            </w:r>
            <w:r w:rsidRPr="001A63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4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371943AB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AB1213F" w14:textId="585557C2" w:rsidR="006C0E02" w:rsidRDefault="00B70141" w:rsidP="006C0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man-regular INSULIN</w:t>
            </w:r>
          </w:p>
          <w:p w14:paraId="5F45BF20" w14:textId="6F062B1E" w:rsidR="00B70141" w:rsidRDefault="00B70141" w:rsidP="006C0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-0.1 U/Kg/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C21DD2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ECA0B" w14:textId="77777777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startup timing</w:t>
            </w:r>
          </w:p>
          <w:p w14:paraId="6F99F025" w14:textId="77777777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type of insulin</w:t>
            </w:r>
          </w:p>
          <w:p w14:paraId="7F9EA7B6" w14:textId="77777777" w:rsidR="00B70141" w:rsidRDefault="00B70141" w:rsidP="00B7014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us insulin</w:t>
            </w:r>
          </w:p>
        </w:tc>
      </w:tr>
      <w:tr w:rsidR="00B70141" w14:paraId="594FEBF9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F28B74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3A</w:t>
            </w:r>
          </w:p>
          <w:p w14:paraId="3CDCC1A6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3 h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FDD558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ing: </w:t>
            </w:r>
          </w:p>
          <w:p w14:paraId="53EE7B37" w14:textId="6A1BB354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ital parameters</w:t>
            </w:r>
            <w:r w:rsid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CS</w:t>
            </w:r>
          </w:p>
          <w:p w14:paraId="43BB8332" w14:textId="1731388A" w:rsidR="001B7EEB" w:rsidRDefault="001B7EEB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luid input and output</w:t>
            </w:r>
          </w:p>
          <w:p w14:paraId="7EF9DCB2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lood glucose</w:t>
            </w:r>
          </w:p>
          <w:p w14:paraId="52949232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Ketonem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B979FB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: 127 bpm</w:t>
            </w:r>
          </w:p>
          <w:p w14:paraId="6E8968A6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: 29 acts/minute</w:t>
            </w:r>
          </w:p>
          <w:p w14:paraId="288099AC" w14:textId="77777777" w:rsidR="00B70141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19.4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68942E94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0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17CBCE77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T: 4.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C77E3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141" w14:paraId="2F9D48FF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1C8540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A</w:t>
            </w:r>
          </w:p>
          <w:p w14:paraId="6330CCBA" w14:textId="77777777" w:rsidR="00B70141" w:rsidRDefault="00B70141" w:rsidP="00AE0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h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2AEBA9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ing: </w:t>
            </w:r>
          </w:p>
          <w:p w14:paraId="239FA869" w14:textId="176A3628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ital parameters</w:t>
            </w:r>
            <w:r w:rsid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CS</w:t>
            </w:r>
          </w:p>
          <w:p w14:paraId="60AC5D0B" w14:textId="6ECD1350" w:rsidR="001B7EEB" w:rsidRDefault="001B7EEB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luid input and output</w:t>
            </w:r>
          </w:p>
          <w:p w14:paraId="70DB2187" w14:textId="77777777" w:rsidR="001B7EEB" w:rsidRDefault="00B70141" w:rsidP="001B7E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lood glucose</w:t>
            </w:r>
          </w:p>
          <w:p w14:paraId="7E0821FE" w14:textId="235AE39F" w:rsidR="001B7EEB" w:rsidRDefault="001B7EEB" w:rsidP="001B7E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GA</w:t>
            </w:r>
          </w:p>
          <w:p w14:paraId="5CD17ADF" w14:textId="190D03E3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63A503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: 110 bpm</w:t>
            </w:r>
          </w:p>
          <w:p w14:paraId="68BE426C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: 20 acts/minute</w:t>
            </w:r>
          </w:p>
          <w:p w14:paraId="66071D72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01940D" w14:textId="77777777" w:rsidR="00B70141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15.5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6999974E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0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444E6A58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29819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GA:</w:t>
            </w:r>
          </w:p>
          <w:p w14:paraId="6EA1C0A9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H: 7.15</w:t>
            </w:r>
          </w:p>
          <w:p w14:paraId="4E68FB78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CO2: 20 mmHg</w:t>
            </w:r>
          </w:p>
          <w:p w14:paraId="2C840FF9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CO3-: 8 mmol/L</w:t>
            </w:r>
          </w:p>
          <w:p w14:paraId="61659414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K+: 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EAE31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141" w14:paraId="20096313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062525" w14:textId="77777777" w:rsidR="00B70141" w:rsidRDefault="00B70141" w:rsidP="00AE010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CBD35C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usion modification:</w:t>
            </w:r>
          </w:p>
          <w:p w14:paraId="14783EE0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B448C2" w14:textId="7736C8C6" w:rsidR="001B7EEB" w:rsidRDefault="001B7EEB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 two-bag system: </w:t>
            </w:r>
          </w:p>
          <w:p w14:paraId="49A76798" w14:textId="44E9A1EB" w:rsidR="001B7EEB" w:rsidRDefault="00B70141" w:rsidP="001B7EEB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ine solution 0.9% at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mL/h + K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q</w:t>
            </w:r>
            <w:proofErr w:type="spellEnd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1A746817" w14:textId="51F59E3E" w:rsidR="00B70141" w:rsidRDefault="00B70141" w:rsidP="001B7EEB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lucose solution 10% at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mL/h + K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q</w:t>
            </w:r>
            <w:proofErr w:type="spellEnd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="001B7EEB"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DD3C9C0" w14:textId="2759960A" w:rsidR="001B7EEB" w:rsidRDefault="001B7EEB" w:rsidP="001B7E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05F2EC" w14:textId="56FDB14E" w:rsidR="001B7EEB" w:rsidRPr="006C0E02" w:rsidRDefault="001B7EEB" w:rsidP="006C0E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W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ith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one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-bag syst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:</w:t>
            </w:r>
          </w:p>
          <w:p w14:paraId="32DDC258" w14:textId="45A17F64" w:rsidR="001B7EEB" w:rsidRPr="001B7EEB" w:rsidRDefault="001B7EEB" w:rsidP="001B7EEB">
            <w:pPr>
              <w:pStyle w:val="Paragrafoelenco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lucose solu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at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 mL/h + </w:t>
            </w:r>
            <w:proofErr w:type="spellStart"/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0.45% + 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q</w:t>
            </w:r>
            <w:proofErr w:type="spellEnd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/L </w:t>
            </w:r>
            <w:r w:rsidR="002543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7ECA044E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142F41" w14:textId="7B0670C0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Human-regular INSULIN 0.05-0.1 U/Kg/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65A176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00554" w14:textId="77777777" w:rsidR="00B70141" w:rsidRDefault="00B70141" w:rsidP="00B701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glucose startup</w:t>
            </w:r>
          </w:p>
        </w:tc>
      </w:tr>
      <w:tr w:rsidR="00B70141" w14:paraId="6E7586D6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2A979C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5A</w:t>
            </w:r>
          </w:p>
          <w:p w14:paraId="34070EFE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 h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D6FF84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ing: </w:t>
            </w:r>
          </w:p>
          <w:p w14:paraId="42FE0B0C" w14:textId="77777777" w:rsidR="001B7EEB" w:rsidRPr="001B7EEB" w:rsidRDefault="00B70141" w:rsidP="001B7E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ital parameters</w:t>
            </w:r>
            <w:r w:rsid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7EEB" w:rsidRP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GCS</w:t>
            </w:r>
          </w:p>
          <w:p w14:paraId="0C152B3F" w14:textId="0B4AC7E6" w:rsidR="00B70141" w:rsidRDefault="001B7EEB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luid input and output</w:t>
            </w:r>
          </w:p>
          <w:p w14:paraId="2328BD85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lood glucose</w:t>
            </w:r>
          </w:p>
          <w:p w14:paraId="6CFB628B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Ketonem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00566D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: 110 bpm</w:t>
            </w:r>
          </w:p>
          <w:p w14:paraId="3F0044AD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: 20 acts/minute</w:t>
            </w:r>
          </w:p>
          <w:p w14:paraId="085779B8" w14:textId="77777777" w:rsidR="00B70141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: 8.89 mmol/L</w:t>
            </w:r>
          </w:p>
          <w:p w14:paraId="1EE53C4C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  <w:p w14:paraId="5B46E8C7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: 3 mmol/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D0AD6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141" w14:paraId="0E619A1A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C2AA71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6A</w:t>
            </w:r>
          </w:p>
          <w:p w14:paraId="20117DB4" w14:textId="77777777" w:rsidR="00B70141" w:rsidRDefault="00B70141" w:rsidP="00AE01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h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103543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ing: </w:t>
            </w:r>
          </w:p>
          <w:p w14:paraId="2F929AD6" w14:textId="77777777" w:rsidR="001B7EEB" w:rsidRPr="001B7EEB" w:rsidRDefault="00B70141" w:rsidP="001B7E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ital parameters</w:t>
            </w:r>
            <w:r w:rsid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7EEB" w:rsidRP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GCS</w:t>
            </w:r>
          </w:p>
          <w:p w14:paraId="3AD82122" w14:textId="54D2C5E4" w:rsidR="00B70141" w:rsidRDefault="001B7EEB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luid input and output</w:t>
            </w:r>
          </w:p>
          <w:p w14:paraId="53AD60AD" w14:textId="77777777" w:rsidR="001B7EEB" w:rsidRDefault="00B70141" w:rsidP="001B7E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lood glucose</w:t>
            </w:r>
          </w:p>
          <w:p w14:paraId="26D62CC4" w14:textId="2CBC6CF9" w:rsidR="001B7EEB" w:rsidRDefault="001B7EEB" w:rsidP="001B7E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GA</w:t>
            </w:r>
          </w:p>
          <w:p w14:paraId="7D745DE4" w14:textId="01802948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42FA8C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: 102 bpm</w:t>
            </w:r>
          </w:p>
          <w:p w14:paraId="4892BD7A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: 20 acts/minute</w:t>
            </w:r>
          </w:p>
          <w:p w14:paraId="407BCB76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39350C" w14:textId="77777777" w:rsidR="00B70141" w:rsidRDefault="00B70141" w:rsidP="00AE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8.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75B4FCA0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7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14:paraId="3B4C7C36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4607A7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:</w:t>
            </w:r>
          </w:p>
          <w:p w14:paraId="19A03197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H: 7.2</w:t>
            </w:r>
          </w:p>
          <w:p w14:paraId="319B2FDF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CO2: 25 mmHg</w:t>
            </w:r>
          </w:p>
          <w:p w14:paraId="298840D5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CO3-: 12 mmol/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BE79E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141" w:rsidRPr="001A636C" w14:paraId="026A2421" w14:textId="77777777" w:rsidTr="00B70141">
        <w:trPr>
          <w:trHeight w:val="339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619B1B" w14:textId="77777777" w:rsidR="00B70141" w:rsidRDefault="00B70141" w:rsidP="00AE010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883579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usion modification:</w:t>
            </w:r>
          </w:p>
          <w:p w14:paraId="0C78348F" w14:textId="4A6263AB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38868F" w14:textId="0BC14A3F" w:rsidR="001B7EEB" w:rsidRPr="001B7EEB" w:rsidRDefault="001B7EEB" w:rsidP="001B7E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 two-bag system: </w:t>
            </w:r>
          </w:p>
          <w:p w14:paraId="558ED69F" w14:textId="5FA0EFF3" w:rsidR="001B7EEB" w:rsidRPr="001B7EEB" w:rsidRDefault="001B7EEB" w:rsidP="001B7EEB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ine solution 0.9% at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mL/h + K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40 </w:t>
            </w:r>
            <w:proofErr w:type="spellStart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q</w:t>
            </w:r>
            <w:proofErr w:type="spellEnd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</w:t>
            </w:r>
            <w:r w:rsidR="002543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3CC64DB" w14:textId="056D0E16" w:rsidR="001B7EEB" w:rsidRPr="001B7EEB" w:rsidRDefault="001B7EEB" w:rsidP="001B7EEB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lucose solu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% at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mL/h + K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40 </w:t>
            </w:r>
            <w:proofErr w:type="spellStart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q</w:t>
            </w:r>
            <w:proofErr w:type="spellEnd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</w:t>
            </w:r>
            <w:r w:rsidR="002543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2E116310" w14:textId="77777777" w:rsidR="000276E0" w:rsidRDefault="000276E0" w:rsidP="001B7E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21EA80A1" w14:textId="19DFEFE5" w:rsidR="001B7EEB" w:rsidRPr="001B7EEB" w:rsidRDefault="001B7EEB" w:rsidP="001B7E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Wit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h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one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-bag system:</w:t>
            </w:r>
          </w:p>
          <w:p w14:paraId="35376637" w14:textId="43C22880" w:rsidR="001B7EEB" w:rsidRPr="001B7EEB" w:rsidRDefault="001B7EEB" w:rsidP="001B7EEB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lucose solution 10% at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 mL/h + </w:t>
            </w:r>
            <w:proofErr w:type="spellStart"/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0.45% + 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C0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q</w:t>
            </w:r>
            <w:proofErr w:type="spellEnd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</w:t>
            </w:r>
            <w:r w:rsidR="002543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bookmarkStart w:id="0" w:name="_GoBack"/>
            <w:bookmarkEnd w:id="0"/>
            <w:r w:rsidRPr="001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55A5A86" w14:textId="77777777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64FB80C" w14:textId="4B5BE59F" w:rsidR="00B70141" w:rsidRDefault="00B70141" w:rsidP="00AE01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 INSULIN 0.05</w:t>
            </w:r>
            <w:r w:rsidR="00027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U/Kg/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547774" w14:textId="77777777" w:rsidR="00B70141" w:rsidRDefault="00B70141" w:rsidP="00AE010E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7787D6" w14:textId="0FE0B968" w:rsidR="00B70141" w:rsidRDefault="00B70141" w:rsidP="00AE010E">
            <w:pPr>
              <w:spacing w:after="0" w:line="240" w:lineRule="auto"/>
              <w:rPr>
                <w:rFonts w:ascii="Symbol" w:eastAsia="Symbol" w:hAnsi="Symbol" w:cs="Symbol"/>
                <w:sz w:val="20"/>
                <w:szCs w:val="20"/>
                <w:lang w:val="en"/>
              </w:rPr>
            </w:pPr>
            <w:r>
              <w:rPr>
                <w:rFonts w:ascii="Symbol" w:eastAsia="Symbol" w:hAnsi="Symbol" w:cs="Symbol"/>
                <w:sz w:val="20"/>
                <w:szCs w:val="20"/>
                <w:lang w:val="en"/>
              </w:rPr>
              <w:t>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0"/>
                <w:szCs w:val="20"/>
                <w:lang w:val="en"/>
              </w:rPr>
              <w:t xml:space="preserve">Failure to increase </w:t>
            </w:r>
            <w:r w:rsidR="001B7EEB">
              <w:rPr>
                <w:rFonts w:ascii="Times New Roman" w:eastAsia="Symbol" w:hAnsi="Times New Roman" w:cs="Times New Roman"/>
                <w:sz w:val="20"/>
                <w:szCs w:val="20"/>
                <w:lang w:val="en"/>
              </w:rPr>
              <w:t xml:space="preserve">% of </w:t>
            </w:r>
            <w:r>
              <w:rPr>
                <w:rFonts w:ascii="Times New Roman" w:eastAsia="Symbol" w:hAnsi="Times New Roman" w:cs="Times New Roman"/>
                <w:sz w:val="20"/>
                <w:szCs w:val="20"/>
                <w:lang w:val="en"/>
              </w:rPr>
              <w:t xml:space="preserve">glucose </w:t>
            </w:r>
            <w:r w:rsidR="001B7EEB">
              <w:rPr>
                <w:rFonts w:ascii="Times New Roman" w:eastAsia="Symbol" w:hAnsi="Times New Roman" w:cs="Times New Roman"/>
                <w:sz w:val="20"/>
                <w:szCs w:val="20"/>
                <w:lang w:val="en"/>
              </w:rPr>
              <w:t>solution</w:t>
            </w:r>
          </w:p>
          <w:p w14:paraId="4EA30FC2" w14:textId="77777777" w:rsidR="00B70141" w:rsidRDefault="00B70141" w:rsidP="00AE010E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Symbol" w:eastAsia="Symbol" w:hAnsi="Symbol" w:cs="Symbol"/>
                <w:sz w:val="20"/>
                <w:szCs w:val="20"/>
                <w:lang w:val="en"/>
              </w:rPr>
              <w:t>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0"/>
                <w:szCs w:val="20"/>
                <w:lang w:val="en"/>
              </w:rPr>
              <w:t>Insulin reduction</w:t>
            </w:r>
          </w:p>
          <w:p w14:paraId="60A05858" w14:textId="77777777" w:rsidR="00B70141" w:rsidRDefault="00B70141" w:rsidP="00AE010E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5483" w:rsidRPr="001A636C" w14:paraId="0BD69E64" w14:textId="77777777" w:rsidTr="00995BFC">
        <w:trPr>
          <w:trHeight w:val="339"/>
        </w:trPr>
        <w:tc>
          <w:tcPr>
            <w:tcW w:w="89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ECA30" w14:textId="31700AF5" w:rsidR="00515483" w:rsidRDefault="00515483" w:rsidP="001131DD">
            <w:pPr>
              <w:spacing w:after="0" w:line="240" w:lineRule="auto"/>
              <w:rPr>
                <w:rFonts w:ascii="Symbol" w:eastAsia="Symbol" w:hAnsi="Symbol" w:cs="Symbol"/>
                <w:sz w:val="20"/>
                <w:szCs w:val="20"/>
                <w:lang w:val="en"/>
              </w:rPr>
            </w:pPr>
          </w:p>
          <w:p w14:paraId="7F87E19E" w14:textId="6C684548" w:rsidR="00515483" w:rsidRDefault="002543EB" w:rsidP="002543EB">
            <w:pPr>
              <w:spacing w:after="0" w:line="240" w:lineRule="auto"/>
              <w:rPr>
                <w:rFonts w:ascii="Symbol" w:eastAsia="Symbol" w:hAnsi="Symbol" w:cs="Symbol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5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50% K phosphate</w:t>
            </w:r>
          </w:p>
          <w:p w14:paraId="2657A80C" w14:textId="2B8745A7" w:rsidR="00515483" w:rsidRDefault="00515483" w:rsidP="00515483">
            <w:pPr>
              <w:spacing w:after="0" w:line="240" w:lineRule="auto"/>
              <w:jc w:val="center"/>
              <w:rPr>
                <w:rFonts w:ascii="Symbol" w:eastAsia="Symbol" w:hAnsi="Symbol" w:cs="Symbol"/>
                <w:sz w:val="20"/>
                <w:szCs w:val="20"/>
                <w:lang w:val="en"/>
              </w:rPr>
            </w:pPr>
          </w:p>
        </w:tc>
      </w:tr>
    </w:tbl>
    <w:p w14:paraId="1EF4ABDA" w14:textId="7EC2AB14" w:rsidR="00320F11" w:rsidRDefault="00320F11">
      <w:pPr>
        <w:rPr>
          <w:lang w:val="en-US"/>
        </w:rPr>
      </w:pPr>
    </w:p>
    <w:p w14:paraId="0D2A0F69" w14:textId="1009066A" w:rsidR="001B7EEB" w:rsidRPr="00B70141" w:rsidRDefault="001B7EEB" w:rsidP="001B7EEB">
      <w:pPr>
        <w:jc w:val="center"/>
        <w:rPr>
          <w:lang w:val="en-US"/>
        </w:rPr>
      </w:pPr>
    </w:p>
    <w:sectPr w:rsidR="001B7EEB" w:rsidRPr="00B701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4"/>
    <w:multiLevelType w:val="singleLevel"/>
    <w:tmpl w:val="00000004"/>
    <w:name w:val="WW8Num4"/>
    <w:lvl w:ilvl="0">
      <w:start w:val="1"/>
      <w:numFmt w:val="bullet"/>
      <w:lvlText w:val=""/>
      <w:lvlJc w:val="left"/>
      <w:pPr>
        <w:tabs>
          <w:tab w:val="num" w:pos="0"/>
        </w:tabs>
        <w:ind w:left="360" w:hanging="360"/>
      </w:pPr>
      <w:rPr>
        <w:rFonts w:ascii="Symbol" w:hAnsi="Symbol" w:cs="Symbol"/>
      </w:rPr>
    </w:lvl>
  </w:abstractNum>
  <w:abstractNum w:abstractNumId="1" w15:restartNumberingAfterBreak="0">
    <w:nsid w:val="00000010"/>
    <w:multiLevelType w:val="singleLevel"/>
    <w:tmpl w:val="00000010"/>
    <w:name w:val="WW8Num16"/>
    <w:lvl w:ilvl="0">
      <w:start w:val="1"/>
      <w:numFmt w:val="bullet"/>
      <w:lvlText w:val=""/>
      <w:lvlJc w:val="left"/>
      <w:pPr>
        <w:tabs>
          <w:tab w:val="num" w:pos="0"/>
        </w:tabs>
        <w:ind w:left="360" w:hanging="360"/>
      </w:pPr>
      <w:rPr>
        <w:rFonts w:ascii="Symbol" w:hAnsi="Symbol" w:cs="Symbol"/>
      </w:rPr>
    </w:lvl>
  </w:abstractNum>
  <w:abstractNum w:abstractNumId="2" w15:restartNumberingAfterBreak="0">
    <w:nsid w:val="00000013"/>
    <w:multiLevelType w:val="singleLevel"/>
    <w:tmpl w:val="00000013"/>
    <w:name w:val="WW8Num19"/>
    <w:lvl w:ilvl="0"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/>
        <w:sz w:val="24"/>
        <w:szCs w:val="24"/>
        <w:lang w:val="en-US"/>
      </w:rPr>
    </w:lvl>
  </w:abstractNum>
  <w:abstractNum w:abstractNumId="3" w15:restartNumberingAfterBreak="0">
    <w:nsid w:val="03CA0751"/>
    <w:multiLevelType w:val="hybridMultilevel"/>
    <w:tmpl w:val="CA3A93C6"/>
    <w:lvl w:ilvl="0" w:tplc="4FE2FE4C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A77EA8"/>
    <w:multiLevelType w:val="hybridMultilevel"/>
    <w:tmpl w:val="893C62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B629EF"/>
    <w:multiLevelType w:val="hybridMultilevel"/>
    <w:tmpl w:val="6B5298AC"/>
    <w:lvl w:ilvl="0" w:tplc="4FE2FE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733933"/>
    <w:multiLevelType w:val="hybridMultilevel"/>
    <w:tmpl w:val="304E9590"/>
    <w:lvl w:ilvl="0" w:tplc="4FE2FE4C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141"/>
    <w:rsid w:val="000276E0"/>
    <w:rsid w:val="001131DD"/>
    <w:rsid w:val="001A636C"/>
    <w:rsid w:val="001B7EEB"/>
    <w:rsid w:val="002543EB"/>
    <w:rsid w:val="00320F11"/>
    <w:rsid w:val="00515483"/>
    <w:rsid w:val="006C0E02"/>
    <w:rsid w:val="007857A2"/>
    <w:rsid w:val="00B7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1F5D5"/>
  <w15:chartTrackingRefBased/>
  <w15:docId w15:val="{4BEBF338-2241-4789-BC75-7CC2871E0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70141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A6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2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2</cp:revision>
  <dcterms:created xsi:type="dcterms:W3CDTF">2023-05-08T12:43:00Z</dcterms:created>
  <dcterms:modified xsi:type="dcterms:W3CDTF">2023-05-08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35:4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44bb80e7-4764-4099-a444-59092606ce92</vt:lpwstr>
  </property>
  <property fmtid="{D5CDD505-2E9C-101B-9397-08002B2CF9AE}" pid="8" name="MSIP_Label_defa4170-0d19-0005-0004-bc88714345d2_ContentBits">
    <vt:lpwstr>0</vt:lpwstr>
  </property>
</Properties>
</file>